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66D" w:rsidRPr="00BD0CB9" w:rsidRDefault="00E41C72" w:rsidP="000F066D">
      <w:pPr>
        <w:pStyle w:val="NoSpacing"/>
        <w:rPr>
          <w:sz w:val="20"/>
          <w:szCs w:val="16"/>
        </w:rPr>
      </w:pPr>
      <w:r w:rsidRPr="00915CE7">
        <w:rPr>
          <w:rFonts w:ascii="Times New Roman" w:hAnsi="Times New Roman"/>
          <w:b/>
          <w:sz w:val="24"/>
          <w:szCs w:val="24"/>
        </w:rPr>
        <w:t>S</w:t>
      </w:r>
      <w:r w:rsidR="003D2A75">
        <w:rPr>
          <w:rFonts w:ascii="Times New Roman" w:hAnsi="Times New Roman"/>
          <w:b/>
          <w:sz w:val="24"/>
          <w:szCs w:val="24"/>
        </w:rPr>
        <w:t>3 T</w:t>
      </w:r>
      <w:r w:rsidRPr="00915CE7">
        <w:rPr>
          <w:rFonts w:ascii="Times New Roman" w:hAnsi="Times New Roman"/>
          <w:b/>
          <w:sz w:val="24"/>
          <w:szCs w:val="24"/>
        </w:rPr>
        <w:t>able</w:t>
      </w:r>
      <w:r w:rsidRPr="00915CE7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Full ARIMA model of association between</w:t>
      </w:r>
      <w:r w:rsidR="00395B63">
        <w:rPr>
          <w:rFonts w:ascii="Times New Roman" w:hAnsi="Times New Roman"/>
          <w:sz w:val="24"/>
          <w:szCs w:val="24"/>
        </w:rPr>
        <w:t xml:space="preserve"> monthly proportion of </w:t>
      </w:r>
      <w:r>
        <w:rPr>
          <w:rFonts w:ascii="Times New Roman" w:hAnsi="Times New Roman"/>
          <w:sz w:val="24"/>
          <w:szCs w:val="24"/>
        </w:rPr>
        <w:t xml:space="preserve">rotavirus infection and main exposure (underweight, stunting and wasting) and other co-varieties  </w:t>
      </w:r>
    </w:p>
    <w:tbl>
      <w:tblPr>
        <w:tblW w:w="15110" w:type="dxa"/>
        <w:tblInd w:w="-379" w:type="dxa"/>
        <w:tblLook w:val="04A0" w:firstRow="1" w:lastRow="0" w:firstColumn="1" w:lastColumn="0" w:noHBand="0" w:noVBand="1"/>
      </w:tblPr>
      <w:tblGrid>
        <w:gridCol w:w="4664"/>
        <w:gridCol w:w="790"/>
        <w:gridCol w:w="912"/>
        <w:gridCol w:w="790"/>
        <w:gridCol w:w="790"/>
        <w:gridCol w:w="300"/>
        <w:gridCol w:w="790"/>
        <w:gridCol w:w="912"/>
        <w:gridCol w:w="790"/>
        <w:gridCol w:w="790"/>
        <w:gridCol w:w="300"/>
        <w:gridCol w:w="790"/>
        <w:gridCol w:w="912"/>
        <w:gridCol w:w="790"/>
        <w:gridCol w:w="790"/>
      </w:tblGrid>
      <w:tr w:rsidR="000F066D" w:rsidRPr="000F066D" w:rsidTr="000F066D">
        <w:trPr>
          <w:trHeight w:val="312"/>
        </w:trPr>
        <w:tc>
          <w:tcPr>
            <w:tcW w:w="4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A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B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2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B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95% CI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95% CI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95% CI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0F066D">
              <w:rPr>
                <w:color w:val="000000"/>
                <w:sz w:val="22"/>
                <w:szCs w:val="22"/>
                <w:lang w:val="en-AU" w:eastAsia="en-AU"/>
              </w:rPr>
              <w:t>Coef</w:t>
            </w:r>
            <w:proofErr w:type="spellEnd"/>
            <w:r w:rsidR="00BD2DD0">
              <w:rPr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L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U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0F066D">
              <w:rPr>
                <w:color w:val="000000"/>
                <w:sz w:val="22"/>
                <w:szCs w:val="22"/>
                <w:lang w:val="en-AU" w:eastAsia="en-AU"/>
              </w:rPr>
              <w:t>Coef</w:t>
            </w:r>
            <w:proofErr w:type="spellEnd"/>
            <w:r w:rsidR="00BD2DD0">
              <w:rPr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L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U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0F066D">
              <w:rPr>
                <w:color w:val="000000"/>
                <w:sz w:val="22"/>
                <w:szCs w:val="22"/>
                <w:lang w:val="en-AU" w:eastAsia="en-AU"/>
              </w:rPr>
              <w:t>Coef</w:t>
            </w:r>
            <w:proofErr w:type="spellEnd"/>
            <w:r w:rsidR="00BD2DD0">
              <w:rPr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L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U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jc w:val="center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</w:tr>
      <w:tr w:rsidR="000F066D" w:rsidRPr="000F066D" w:rsidTr="000F066D">
        <w:trPr>
          <w:trHeight w:val="356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 xml:space="preserve">Underweight </w:t>
            </w:r>
            <w:r w:rsidRPr="000F066D">
              <w:rPr>
                <w:color w:val="000000"/>
                <w:sz w:val="22"/>
                <w:szCs w:val="22"/>
                <w:vertAlign w:val="superscript"/>
                <w:lang w:val="en-AU" w:eastAsia="en-AU"/>
              </w:rPr>
              <w:t>A</w:t>
            </w:r>
            <w:r w:rsidRPr="000F066D">
              <w:rPr>
                <w:color w:val="000000"/>
                <w:sz w:val="22"/>
                <w:szCs w:val="22"/>
                <w:lang w:val="en-AU" w:eastAsia="en-AU"/>
              </w:rPr>
              <w:t xml:space="preserve">/ stunting </w:t>
            </w:r>
            <w:r w:rsidRPr="000F066D">
              <w:rPr>
                <w:color w:val="000000"/>
                <w:sz w:val="22"/>
                <w:szCs w:val="22"/>
                <w:vertAlign w:val="superscript"/>
                <w:lang w:val="en-AU" w:eastAsia="en-AU"/>
              </w:rPr>
              <w:t>B</w:t>
            </w:r>
            <w:r w:rsidRPr="000F066D">
              <w:rPr>
                <w:color w:val="000000"/>
                <w:sz w:val="22"/>
                <w:szCs w:val="22"/>
                <w:lang w:val="en-AU" w:eastAsia="en-AU"/>
              </w:rPr>
              <w:t xml:space="preserve">/ wasting </w:t>
            </w:r>
            <w:r w:rsidRPr="000F066D">
              <w:rPr>
                <w:color w:val="000000"/>
                <w:sz w:val="22"/>
                <w:szCs w:val="22"/>
                <w:vertAlign w:val="superscript"/>
                <w:lang w:val="en-AU" w:eastAsia="en-AU"/>
              </w:rPr>
              <w:t>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1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3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2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1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4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2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4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06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 xml:space="preserve">Mean temperature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.3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1.4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9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1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.3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1.5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8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2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.2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1.6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775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Mean rainfal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7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6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648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Mean sea level pressur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8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9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8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2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7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1.1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6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1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7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1.0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707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Mean humid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2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3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8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3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3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9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2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3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778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Year stratu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3.1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0.2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3.9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3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4.2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1.3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2.7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2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3.1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0.0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3.7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371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  <w:p w:rsidR="00EC0BBB" w:rsidRPr="000F066D" w:rsidRDefault="00EC0BBB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8.9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8.7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7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9.8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9.8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9.0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18.8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7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69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Proportion of female childre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1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2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2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1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3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1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1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3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164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Proportion of use of non-sanitary toile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7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6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8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7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6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8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5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7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810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Proportion of non-slum residen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2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3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7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1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1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4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4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1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1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4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472</w:t>
            </w:r>
          </w:p>
        </w:tc>
      </w:tr>
      <w:tr w:rsidR="000F066D" w:rsidRPr="000F066D" w:rsidTr="000F066D">
        <w:trPr>
          <w:trHeight w:val="312"/>
        </w:trPr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 xml:space="preserve">Proportion household had &gt; 1 under 5 children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21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42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5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2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-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4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5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66D" w:rsidRPr="000F066D" w:rsidRDefault="000F066D" w:rsidP="000F066D">
            <w:pPr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2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4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6D" w:rsidRPr="000F066D" w:rsidRDefault="000F066D" w:rsidP="000F066D">
            <w:pPr>
              <w:jc w:val="right"/>
              <w:rPr>
                <w:color w:val="000000"/>
                <w:sz w:val="22"/>
                <w:szCs w:val="22"/>
                <w:lang w:val="en-AU" w:eastAsia="en-AU"/>
              </w:rPr>
            </w:pPr>
            <w:r w:rsidRPr="000F066D">
              <w:rPr>
                <w:color w:val="000000"/>
                <w:sz w:val="22"/>
                <w:szCs w:val="22"/>
                <w:lang w:val="en-AU" w:eastAsia="en-AU"/>
              </w:rPr>
              <w:t>0.039</w:t>
            </w:r>
          </w:p>
        </w:tc>
      </w:tr>
    </w:tbl>
    <w:p w:rsidR="00BD0CB9" w:rsidRPr="00AD2E88" w:rsidRDefault="00BD0CB9" w:rsidP="000F066D">
      <w:pPr>
        <w:pStyle w:val="NoSpacing"/>
        <w:rPr>
          <w:rFonts w:ascii="Times New Roman" w:hAnsi="Times New Roman"/>
          <w:sz w:val="20"/>
          <w:szCs w:val="20"/>
        </w:rPr>
      </w:pPr>
      <w:r w:rsidRPr="00AD2E88">
        <w:rPr>
          <w:rFonts w:ascii="Times New Roman" w:hAnsi="Times New Roman"/>
          <w:sz w:val="20"/>
          <w:szCs w:val="20"/>
        </w:rPr>
        <w:t>Outcome: monthly proportion of rotavirus infection.</w:t>
      </w:r>
    </w:p>
    <w:p w:rsidR="00BD0CB9" w:rsidRPr="00AD2E88" w:rsidRDefault="00BD0CB9" w:rsidP="00BD0CB9">
      <w:pPr>
        <w:rPr>
          <w:sz w:val="20"/>
          <w:szCs w:val="20"/>
        </w:rPr>
      </w:pPr>
      <w:proofErr w:type="spellStart"/>
      <w:proofErr w:type="gramStart"/>
      <w:r w:rsidRPr="00AD2E88">
        <w:rPr>
          <w:sz w:val="20"/>
          <w:szCs w:val="20"/>
        </w:rPr>
        <w:t>Coef</w:t>
      </w:r>
      <w:proofErr w:type="spellEnd"/>
      <w:r w:rsidRPr="00AD2E88">
        <w:rPr>
          <w:sz w:val="20"/>
          <w:szCs w:val="20"/>
        </w:rPr>
        <w:t>.:</w:t>
      </w:r>
      <w:proofErr w:type="gramEnd"/>
      <w:r w:rsidRPr="00AD2E88">
        <w:rPr>
          <w:sz w:val="20"/>
          <w:szCs w:val="20"/>
        </w:rPr>
        <w:t xml:space="preserve"> Coefficient; CI: Confidence interval; LL: Lower limit of CI; UL: Upper limit of CI; p: probability</w:t>
      </w:r>
    </w:p>
    <w:p w:rsidR="00E41C72" w:rsidRDefault="00E41C72" w:rsidP="00E41C72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E41C72" w:rsidRDefault="00E41C72" w:rsidP="00E42B71">
      <w:pPr>
        <w:pStyle w:val="NoSpacing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E41C72" w:rsidSect="00F65904">
      <w:footerReference w:type="default" r:id="rId9"/>
      <w:pgSz w:w="16838" w:h="11906" w:orient="landscape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155" w:rsidRDefault="001A0155" w:rsidP="007A494B">
      <w:r>
        <w:separator/>
      </w:r>
    </w:p>
  </w:endnote>
  <w:endnote w:type="continuationSeparator" w:id="0">
    <w:p w:rsidR="001A0155" w:rsidRDefault="001A0155" w:rsidP="007A4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101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94B" w:rsidRDefault="007A49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2A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94B" w:rsidRDefault="007A49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155" w:rsidRDefault="001A0155" w:rsidP="007A494B">
      <w:r>
        <w:separator/>
      </w:r>
    </w:p>
  </w:footnote>
  <w:footnote w:type="continuationSeparator" w:id="0">
    <w:p w:rsidR="001A0155" w:rsidRDefault="001A0155" w:rsidP="007A4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156"/>
    <w:multiLevelType w:val="hybridMultilevel"/>
    <w:tmpl w:val="F9780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E36654"/>
    <w:multiLevelType w:val="hybridMultilevel"/>
    <w:tmpl w:val="9106FA04"/>
    <w:lvl w:ilvl="0" w:tplc="088E854A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vp90x9vdzfgedtso5xzdptapt0df00we0&quot;&gt;Rotaviru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71607"/>
    <w:rsid w:val="00012892"/>
    <w:rsid w:val="00013539"/>
    <w:rsid w:val="0002105A"/>
    <w:rsid w:val="00047927"/>
    <w:rsid w:val="000642CF"/>
    <w:rsid w:val="00065C07"/>
    <w:rsid w:val="00065DCE"/>
    <w:rsid w:val="000662B2"/>
    <w:rsid w:val="00090ADF"/>
    <w:rsid w:val="000A2AAF"/>
    <w:rsid w:val="000B4C7E"/>
    <w:rsid w:val="000C4E0E"/>
    <w:rsid w:val="000D13EB"/>
    <w:rsid w:val="000E5307"/>
    <w:rsid w:val="000E7C7E"/>
    <w:rsid w:val="000F066D"/>
    <w:rsid w:val="000F1E67"/>
    <w:rsid w:val="00103BA3"/>
    <w:rsid w:val="00131F9A"/>
    <w:rsid w:val="00133DE5"/>
    <w:rsid w:val="00165691"/>
    <w:rsid w:val="00184182"/>
    <w:rsid w:val="00192442"/>
    <w:rsid w:val="001A0155"/>
    <w:rsid w:val="001A7F82"/>
    <w:rsid w:val="001E4AFF"/>
    <w:rsid w:val="001F20FB"/>
    <w:rsid w:val="001F21B8"/>
    <w:rsid w:val="001F7E89"/>
    <w:rsid w:val="00204618"/>
    <w:rsid w:val="00205FDE"/>
    <w:rsid w:val="00222EC1"/>
    <w:rsid w:val="00255770"/>
    <w:rsid w:val="002875C6"/>
    <w:rsid w:val="002A17D6"/>
    <w:rsid w:val="002A5446"/>
    <w:rsid w:val="002A6006"/>
    <w:rsid w:val="002B4438"/>
    <w:rsid w:val="002D29BA"/>
    <w:rsid w:val="002D6644"/>
    <w:rsid w:val="003058D7"/>
    <w:rsid w:val="003227F7"/>
    <w:rsid w:val="00371F16"/>
    <w:rsid w:val="003867A8"/>
    <w:rsid w:val="00395B63"/>
    <w:rsid w:val="003A2F46"/>
    <w:rsid w:val="003A3525"/>
    <w:rsid w:val="003A43F4"/>
    <w:rsid w:val="003A57AA"/>
    <w:rsid w:val="003B7CA9"/>
    <w:rsid w:val="003C7752"/>
    <w:rsid w:val="003D2A75"/>
    <w:rsid w:val="003D6C44"/>
    <w:rsid w:val="004001BA"/>
    <w:rsid w:val="00401348"/>
    <w:rsid w:val="004119AA"/>
    <w:rsid w:val="00413EAD"/>
    <w:rsid w:val="004178F3"/>
    <w:rsid w:val="0042671F"/>
    <w:rsid w:val="00434EE1"/>
    <w:rsid w:val="004358D6"/>
    <w:rsid w:val="0046176F"/>
    <w:rsid w:val="0048000B"/>
    <w:rsid w:val="00487CD9"/>
    <w:rsid w:val="0049507E"/>
    <w:rsid w:val="004A335C"/>
    <w:rsid w:val="004E74CC"/>
    <w:rsid w:val="004F5794"/>
    <w:rsid w:val="00524CC9"/>
    <w:rsid w:val="00527A6F"/>
    <w:rsid w:val="0053405E"/>
    <w:rsid w:val="0053720D"/>
    <w:rsid w:val="00540668"/>
    <w:rsid w:val="005419D9"/>
    <w:rsid w:val="0055749B"/>
    <w:rsid w:val="0057004B"/>
    <w:rsid w:val="00575EC6"/>
    <w:rsid w:val="00587EDD"/>
    <w:rsid w:val="005F174D"/>
    <w:rsid w:val="005F4756"/>
    <w:rsid w:val="0062217E"/>
    <w:rsid w:val="006421BE"/>
    <w:rsid w:val="00647C28"/>
    <w:rsid w:val="00654858"/>
    <w:rsid w:val="006F22A2"/>
    <w:rsid w:val="006F67A5"/>
    <w:rsid w:val="007413B5"/>
    <w:rsid w:val="00745E0E"/>
    <w:rsid w:val="007541FE"/>
    <w:rsid w:val="00760BE2"/>
    <w:rsid w:val="007613F1"/>
    <w:rsid w:val="00763416"/>
    <w:rsid w:val="00767B77"/>
    <w:rsid w:val="00770E9B"/>
    <w:rsid w:val="00782F05"/>
    <w:rsid w:val="00784109"/>
    <w:rsid w:val="00790619"/>
    <w:rsid w:val="007A494B"/>
    <w:rsid w:val="007B71AC"/>
    <w:rsid w:val="007D0BE2"/>
    <w:rsid w:val="007F0117"/>
    <w:rsid w:val="00816C40"/>
    <w:rsid w:val="0084349F"/>
    <w:rsid w:val="0085671F"/>
    <w:rsid w:val="00863CD4"/>
    <w:rsid w:val="00866A80"/>
    <w:rsid w:val="00867D1A"/>
    <w:rsid w:val="00875CEA"/>
    <w:rsid w:val="008765F9"/>
    <w:rsid w:val="00877108"/>
    <w:rsid w:val="0087729B"/>
    <w:rsid w:val="008942D7"/>
    <w:rsid w:val="008A7591"/>
    <w:rsid w:val="008F2210"/>
    <w:rsid w:val="00915CE7"/>
    <w:rsid w:val="0094786E"/>
    <w:rsid w:val="0097121D"/>
    <w:rsid w:val="00982AA8"/>
    <w:rsid w:val="00985994"/>
    <w:rsid w:val="00991D9A"/>
    <w:rsid w:val="009B5F89"/>
    <w:rsid w:val="009B6096"/>
    <w:rsid w:val="009E5D9D"/>
    <w:rsid w:val="009E7F09"/>
    <w:rsid w:val="009F538A"/>
    <w:rsid w:val="009F638B"/>
    <w:rsid w:val="00A00464"/>
    <w:rsid w:val="00A11D1E"/>
    <w:rsid w:val="00A56A0F"/>
    <w:rsid w:val="00A6738B"/>
    <w:rsid w:val="00A728FA"/>
    <w:rsid w:val="00A84015"/>
    <w:rsid w:val="00A9589D"/>
    <w:rsid w:val="00A96AF4"/>
    <w:rsid w:val="00AA54E5"/>
    <w:rsid w:val="00AB3F27"/>
    <w:rsid w:val="00AB673D"/>
    <w:rsid w:val="00AC4F12"/>
    <w:rsid w:val="00AD2E88"/>
    <w:rsid w:val="00AD3AB6"/>
    <w:rsid w:val="00B1368A"/>
    <w:rsid w:val="00B241D1"/>
    <w:rsid w:val="00B55DF5"/>
    <w:rsid w:val="00B6439C"/>
    <w:rsid w:val="00B73D22"/>
    <w:rsid w:val="00B802A8"/>
    <w:rsid w:val="00BA3D3C"/>
    <w:rsid w:val="00BD0CB9"/>
    <w:rsid w:val="00BD2B57"/>
    <w:rsid w:val="00BD2DD0"/>
    <w:rsid w:val="00BF2DC5"/>
    <w:rsid w:val="00C05409"/>
    <w:rsid w:val="00C25E27"/>
    <w:rsid w:val="00C55A56"/>
    <w:rsid w:val="00C71607"/>
    <w:rsid w:val="00CB2112"/>
    <w:rsid w:val="00CB6C6A"/>
    <w:rsid w:val="00CD05D7"/>
    <w:rsid w:val="00CF3315"/>
    <w:rsid w:val="00D13D32"/>
    <w:rsid w:val="00D21D32"/>
    <w:rsid w:val="00D22FF7"/>
    <w:rsid w:val="00D2362F"/>
    <w:rsid w:val="00D453E7"/>
    <w:rsid w:val="00D567AD"/>
    <w:rsid w:val="00D627E9"/>
    <w:rsid w:val="00D66200"/>
    <w:rsid w:val="00D67A5A"/>
    <w:rsid w:val="00D8313E"/>
    <w:rsid w:val="00D83CD6"/>
    <w:rsid w:val="00D85442"/>
    <w:rsid w:val="00D86F38"/>
    <w:rsid w:val="00D938F8"/>
    <w:rsid w:val="00DB7603"/>
    <w:rsid w:val="00DC5229"/>
    <w:rsid w:val="00DE7D6B"/>
    <w:rsid w:val="00E11083"/>
    <w:rsid w:val="00E20215"/>
    <w:rsid w:val="00E23E17"/>
    <w:rsid w:val="00E2513F"/>
    <w:rsid w:val="00E41C72"/>
    <w:rsid w:val="00E42B71"/>
    <w:rsid w:val="00E44EB0"/>
    <w:rsid w:val="00E44FE0"/>
    <w:rsid w:val="00E506BB"/>
    <w:rsid w:val="00E50B6A"/>
    <w:rsid w:val="00E604A8"/>
    <w:rsid w:val="00E6668B"/>
    <w:rsid w:val="00EA3492"/>
    <w:rsid w:val="00EB76B8"/>
    <w:rsid w:val="00EC0BBB"/>
    <w:rsid w:val="00ED5210"/>
    <w:rsid w:val="00EE235D"/>
    <w:rsid w:val="00EE458D"/>
    <w:rsid w:val="00F13A86"/>
    <w:rsid w:val="00F63E91"/>
    <w:rsid w:val="00F65904"/>
    <w:rsid w:val="00F8035F"/>
    <w:rsid w:val="00F87264"/>
    <w:rsid w:val="00FA3B53"/>
    <w:rsid w:val="00FC11D4"/>
    <w:rsid w:val="00FC242F"/>
    <w:rsid w:val="00FD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0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716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7160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uiPriority w:val="20"/>
    <w:qFormat/>
    <w:rsid w:val="00C71607"/>
    <w:rPr>
      <w:i/>
      <w:iCs/>
    </w:rPr>
  </w:style>
  <w:style w:type="paragraph" w:styleId="NoSpacing">
    <w:name w:val="No Spacing"/>
    <w:link w:val="NoSpacingChar"/>
    <w:uiPriority w:val="1"/>
    <w:qFormat/>
    <w:rsid w:val="00C7160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C7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160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C71607"/>
    <w:pPr>
      <w:ind w:left="720"/>
    </w:pPr>
    <w:rPr>
      <w:sz w:val="20"/>
      <w:szCs w:val="20"/>
      <w:lang w:val="en-GB" w:eastAsia="x-none"/>
    </w:rPr>
  </w:style>
  <w:style w:type="character" w:customStyle="1" w:styleId="BodyTextIndentChar">
    <w:name w:val="Body Text Indent Char"/>
    <w:link w:val="BodyTextIndent"/>
    <w:semiHidden/>
    <w:rsid w:val="00C7160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NoSpacingChar">
    <w:name w:val="No Spacing Char"/>
    <w:link w:val="NoSpacing"/>
    <w:uiPriority w:val="1"/>
    <w:locked/>
    <w:rsid w:val="00C71607"/>
    <w:rPr>
      <w:sz w:val="22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C71607"/>
    <w:pPr>
      <w:numPr>
        <w:numId w:val="1"/>
      </w:numPr>
      <w:spacing w:after="200" w:line="276" w:lineRule="auto"/>
      <w:contextualSpacing/>
    </w:pPr>
    <w:rPr>
      <w:rFonts w:eastAsia="Calibr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60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71607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160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71607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71607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C716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607"/>
    <w:rPr>
      <w:lang w:eastAsia="x-none"/>
    </w:rPr>
  </w:style>
  <w:style w:type="character" w:customStyle="1" w:styleId="CommentTextChar">
    <w:name w:val="Comment Text Char"/>
    <w:link w:val="CommentText"/>
    <w:uiPriority w:val="99"/>
    <w:rsid w:val="00C716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60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7160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wro">
    <w:name w:val="rwro"/>
    <w:basedOn w:val="DefaultParagraphFont"/>
    <w:rsid w:val="00763416"/>
  </w:style>
  <w:style w:type="character" w:styleId="Strong">
    <w:name w:val="Strong"/>
    <w:basedOn w:val="DefaultParagraphFont"/>
    <w:uiPriority w:val="22"/>
    <w:qFormat/>
    <w:rsid w:val="003058D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49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94B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6FFC63-DADF-478C-9ADA-14BA8CC26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584</CharactersWithSpaces>
  <SharedDoc>false</SharedDoc>
  <HLinks>
    <vt:vector size="54" baseType="variant">
      <vt:variant>
        <vt:i4>4587557</vt:i4>
      </vt:variant>
      <vt:variant>
        <vt:i4>24</vt:i4>
      </vt:variant>
      <vt:variant>
        <vt:i4>0</vt:i4>
      </vt:variant>
      <vt:variant>
        <vt:i4>5</vt:i4>
      </vt:variant>
      <vt:variant>
        <vt:lpwstr>mailto:s.das1@uq.edu.au</vt:lpwstr>
      </vt:variant>
      <vt:variant>
        <vt:lpwstr/>
      </vt:variant>
      <vt:variant>
        <vt:i4>3211290</vt:i4>
      </vt:variant>
      <vt:variant>
        <vt:i4>21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  <vt:variant>
        <vt:i4>2687040</vt:i4>
      </vt:variant>
      <vt:variant>
        <vt:i4>18</vt:i4>
      </vt:variant>
      <vt:variant>
        <vt:i4>0</vt:i4>
      </vt:variant>
      <vt:variant>
        <vt:i4>5</vt:i4>
      </vt:variant>
      <vt:variant>
        <vt:lpwstr>mailto:p.baker1@uq.edu.au</vt:lpwstr>
      </vt:variant>
      <vt:variant>
        <vt:lpwstr/>
      </vt:variant>
      <vt:variant>
        <vt:i4>1376260</vt:i4>
      </vt:variant>
      <vt:variant>
        <vt:i4>15</vt:i4>
      </vt:variant>
      <vt:variant>
        <vt:i4>0</vt:i4>
      </vt:variant>
      <vt:variant>
        <vt:i4>5</vt:i4>
      </vt:variant>
      <vt:variant>
        <vt:lpwstr>http://www.sph.uq.edu.au/staff-337-124643</vt:lpwstr>
      </vt:variant>
      <vt:variant>
        <vt:lpwstr/>
      </vt:variant>
      <vt:variant>
        <vt:i4>2883590</vt:i4>
      </vt:variant>
      <vt:variant>
        <vt:i4>12</vt:i4>
      </vt:variant>
      <vt:variant>
        <vt:i4>0</vt:i4>
      </vt:variant>
      <vt:variant>
        <vt:i4>5</vt:i4>
      </vt:variant>
      <vt:variant>
        <vt:lpwstr>mailto:mustafizur@icddrb.org</vt:lpwstr>
      </vt:variant>
      <vt:variant>
        <vt:lpwstr/>
      </vt:variant>
      <vt:variant>
        <vt:i4>6029417</vt:i4>
      </vt:variant>
      <vt:variant>
        <vt:i4>9</vt:i4>
      </vt:variant>
      <vt:variant>
        <vt:i4>0</vt:i4>
      </vt:variant>
      <vt:variant>
        <vt:i4>5</vt:i4>
      </vt:variant>
      <vt:variant>
        <vt:lpwstr>mailto:tahmeed@icddrb.org</vt:lpwstr>
      </vt:variant>
      <vt:variant>
        <vt:lpwstr/>
      </vt:variant>
      <vt:variant>
        <vt:i4>4456562</vt:i4>
      </vt:variant>
      <vt:variant>
        <vt:i4>6</vt:i4>
      </vt:variant>
      <vt:variant>
        <vt:i4>0</vt:i4>
      </vt:variant>
      <vt:variant>
        <vt:i4>5</vt:i4>
      </vt:variant>
      <vt:variant>
        <vt:lpwstr>mailto:shahnawz@icddrb.org</vt:lpwstr>
      </vt:variant>
      <vt:variant>
        <vt:lpwstr/>
      </vt:variant>
      <vt:variant>
        <vt:i4>3211291</vt:i4>
      </vt:variant>
      <vt:variant>
        <vt:i4>3</vt:i4>
      </vt:variant>
      <vt:variant>
        <vt:i4>0</vt:i4>
      </vt:variant>
      <vt:variant>
        <vt:i4>5</vt:i4>
      </vt:variant>
      <vt:variant>
        <vt:lpwstr>mailto:chisti@icddrb.org</vt:lpwstr>
      </vt:variant>
      <vt:variant>
        <vt:lpwstr/>
      </vt:variant>
      <vt:variant>
        <vt:i4>3211290</vt:i4>
      </vt:variant>
      <vt:variant>
        <vt:i4>0</vt:i4>
      </vt:variant>
      <vt:variant>
        <vt:i4>0</vt:i4>
      </vt:variant>
      <vt:variant>
        <vt:i4>5</vt:i4>
      </vt:variant>
      <vt:variant>
        <vt:lpwstr>mailto:sumon@icddrb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on Das</dc:creator>
  <cp:lastModifiedBy>Sumon Das</cp:lastModifiedBy>
  <cp:revision>2</cp:revision>
  <dcterms:created xsi:type="dcterms:W3CDTF">2017-07-07T00:38:00Z</dcterms:created>
  <dcterms:modified xsi:type="dcterms:W3CDTF">2017-07-07T00:38:00Z</dcterms:modified>
</cp:coreProperties>
</file>